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3EB67" w14:textId="0967CC5E" w:rsidR="006C6DF2" w:rsidRPr="00325837" w:rsidRDefault="002C7ABA" w:rsidP="002C7ABA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325837">
        <w:rPr>
          <w:rFonts w:ascii="Times New Roman" w:hAnsi="Times New Roman" w:cs="Times New Roman"/>
          <w:sz w:val="24"/>
          <w:szCs w:val="24"/>
          <w:lang w:val="en-GB"/>
        </w:rPr>
        <w:t xml:space="preserve">Appendix </w:t>
      </w:r>
      <w:r w:rsidR="00FC15C9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325837">
        <w:rPr>
          <w:rFonts w:ascii="Times New Roman" w:hAnsi="Times New Roman" w:cs="Times New Roman"/>
          <w:sz w:val="24"/>
          <w:szCs w:val="24"/>
          <w:lang w:val="en-GB"/>
        </w:rPr>
        <w:t xml:space="preserve"> – MIDI</w:t>
      </w:r>
      <w:r w:rsidR="003F54F6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325837">
        <w:rPr>
          <w:rFonts w:ascii="Times New Roman" w:hAnsi="Times New Roman" w:cs="Times New Roman"/>
          <w:sz w:val="24"/>
          <w:szCs w:val="24"/>
          <w:lang w:val="en-GB"/>
        </w:rPr>
        <w:t xml:space="preserve">Questionnaire </w:t>
      </w:r>
    </w:p>
    <w:p w14:paraId="7DA1EC8E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W w:w="101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85"/>
        <w:gridCol w:w="1241"/>
        <w:gridCol w:w="1256"/>
        <w:gridCol w:w="1371"/>
        <w:gridCol w:w="924"/>
        <w:gridCol w:w="1032"/>
      </w:tblGrid>
      <w:tr w:rsidR="002C7ABA" w:rsidRPr="00325837" w14:paraId="38E89FF1" w14:textId="77777777" w:rsidTr="00A16C5E">
        <w:trPr>
          <w:trHeight w:val="579"/>
        </w:trPr>
        <w:tc>
          <w:tcPr>
            <w:tcW w:w="4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FCEF68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terminants related to the innovation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79514E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y disagree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310616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C35148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122872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A68FD4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y agree</w:t>
            </w:r>
          </w:p>
        </w:tc>
      </w:tr>
      <w:tr w:rsidR="002C7ABA" w:rsidRPr="00325837" w14:paraId="11BB0926" w14:textId="77777777" w:rsidTr="00A16C5E">
        <w:trPr>
          <w:trHeight w:val="470"/>
        </w:trPr>
        <w:tc>
          <w:tcPr>
            <w:tcW w:w="4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F4CB7EB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rocedural clarity</w:t>
            </w:r>
          </w:p>
          <w:p w14:paraId="4D388444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CHASE protocol is described in clear steps. It is clear which actions to perform in which order. 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371300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E0A8DD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BAF329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0F53AB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09B6E9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</w:tr>
      <w:tr w:rsidR="002C7ABA" w:rsidRPr="00325837" w14:paraId="20070417" w14:textId="77777777" w:rsidTr="00A16C5E">
        <w:trPr>
          <w:trHeight w:val="462"/>
        </w:trPr>
        <w:tc>
          <w:tcPr>
            <w:tcW w:w="4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F5ABDFC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mpleteness</w:t>
            </w:r>
          </w:p>
          <w:p w14:paraId="67375BD0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CHASE protocol is complete; all necessary information is included in the protocol 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CA30A6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B93455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198D86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57360E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C191E6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</w:tr>
      <w:tr w:rsidR="002C7ABA" w:rsidRPr="00325837" w14:paraId="60C73294" w14:textId="77777777" w:rsidTr="00A16C5E">
        <w:trPr>
          <w:trHeight w:val="462"/>
        </w:trPr>
        <w:tc>
          <w:tcPr>
            <w:tcW w:w="4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34B089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elevance target population</w:t>
            </w:r>
          </w:p>
          <w:p w14:paraId="28654ADE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think the CHASE protocol is a relevant innovation for the target population (ASA I-II patients undergoing elective, oncological colon resection)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F5EAFB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449234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A98166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D5FBD9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2B8CD9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</w:tr>
    </w:tbl>
    <w:p w14:paraId="54EC381F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tbl>
      <w:tblPr>
        <w:tblW w:w="101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85"/>
        <w:gridCol w:w="1241"/>
        <w:gridCol w:w="1256"/>
        <w:gridCol w:w="1371"/>
        <w:gridCol w:w="924"/>
        <w:gridCol w:w="1119"/>
      </w:tblGrid>
      <w:tr w:rsidR="002C7ABA" w:rsidRPr="00325837" w14:paraId="5772D86E" w14:textId="77777777" w:rsidTr="00A16C5E">
        <w:trPr>
          <w:trHeight w:val="579"/>
        </w:trPr>
        <w:tc>
          <w:tcPr>
            <w:tcW w:w="4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31EDBC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Determinants related to the user 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79EB0F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y disagree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3B8D45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A75C58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8E725D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C61DD1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y agree</w:t>
            </w:r>
          </w:p>
        </w:tc>
      </w:tr>
      <w:tr w:rsidR="002C7ABA" w:rsidRPr="00325837" w14:paraId="7910258F" w14:textId="77777777" w:rsidTr="00A16C5E">
        <w:trPr>
          <w:trHeight w:val="470"/>
        </w:trPr>
        <w:tc>
          <w:tcPr>
            <w:tcW w:w="4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BE5D763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ersonal advantage/disadvantage</w:t>
            </w:r>
          </w:p>
          <w:p w14:paraId="6B84F297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CHASE protocol has a positive impact on my way of working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5B6DFC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97425F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DA30F2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94861D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E9C3FA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</w:tr>
      <w:tr w:rsidR="002C7ABA" w:rsidRPr="00325837" w14:paraId="7FB6325D" w14:textId="77777777" w:rsidTr="00A16C5E">
        <w:trPr>
          <w:trHeight w:val="462"/>
        </w:trPr>
        <w:tc>
          <w:tcPr>
            <w:tcW w:w="1019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B7DD3AF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ease specify the advantages</w:t>
            </w:r>
          </w:p>
          <w:p w14:paraId="252EE0C7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272040B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B11D3FE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5FE8161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C7ABA" w:rsidRPr="00325837" w14:paraId="6FDB4106" w14:textId="77777777" w:rsidTr="00A16C5E">
        <w:trPr>
          <w:trHeight w:val="462"/>
        </w:trPr>
        <w:tc>
          <w:tcPr>
            <w:tcW w:w="4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B7089C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CHASE protocol has a negative impact on my way of working  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D1EEAA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BDA6C2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B32064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EE73D8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DF054C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</w:tr>
      <w:tr w:rsidR="002C7ABA" w:rsidRPr="00325837" w14:paraId="451F3242" w14:textId="77777777" w:rsidTr="00A16C5E">
        <w:trPr>
          <w:trHeight w:val="462"/>
        </w:trPr>
        <w:tc>
          <w:tcPr>
            <w:tcW w:w="1019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5A6C4E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ease specify the disadvantages</w:t>
            </w:r>
          </w:p>
          <w:p w14:paraId="2CF9C02F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44E885F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3D247F4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C7ABA" w:rsidRPr="00325837" w14:paraId="04206447" w14:textId="77777777" w:rsidTr="00A16C5E">
        <w:trPr>
          <w:trHeight w:val="450"/>
        </w:trPr>
        <w:tc>
          <w:tcPr>
            <w:tcW w:w="4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D7E6EA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utcome expectations</w:t>
            </w:r>
          </w:p>
          <w:p w14:paraId="6DC29026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 find it important </w:t>
            </w:r>
            <w:proofErr w:type="gramStart"/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at</w:t>
            </w:r>
            <w:proofErr w:type="gramEnd"/>
          </w:p>
          <w:p w14:paraId="5C20E648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2F4852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F66EC5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045481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2ACA00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946CD8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C7ABA" w:rsidRPr="00325837" w14:paraId="43E38B58" w14:textId="77777777" w:rsidTr="00A16C5E">
        <w:trPr>
          <w:trHeight w:val="462"/>
        </w:trPr>
        <w:tc>
          <w:tcPr>
            <w:tcW w:w="4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B3A80B" w14:textId="77777777" w:rsidR="002C7ABA" w:rsidRPr="00325837" w:rsidRDefault="002C7ABA" w:rsidP="00A16C5E">
            <w:pPr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CHASE patient is treated according to protocol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42AD4D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FF2DC1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8B033B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07B82A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30F2E7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</w:tr>
      <w:tr w:rsidR="002C7ABA" w:rsidRPr="00325837" w14:paraId="3AE774F4" w14:textId="77777777" w:rsidTr="00A16C5E">
        <w:trPr>
          <w:trHeight w:val="462"/>
        </w:trPr>
        <w:tc>
          <w:tcPr>
            <w:tcW w:w="4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657987" w14:textId="77777777" w:rsidR="002C7ABA" w:rsidRPr="00325837" w:rsidRDefault="002C7ABA" w:rsidP="00A16C5E">
            <w:pPr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CHASE patient recovers fast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F3D941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E268B4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D7B648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78A96B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084FBA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</w:tr>
      <w:tr w:rsidR="002C7ABA" w:rsidRPr="00325837" w14:paraId="12741ABD" w14:textId="77777777" w:rsidTr="00A16C5E">
        <w:trPr>
          <w:trHeight w:val="462"/>
        </w:trPr>
        <w:tc>
          <w:tcPr>
            <w:tcW w:w="4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7E7B12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 expect that 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4457D9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EB18C5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21F7A2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25F949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D953E4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C7ABA" w:rsidRPr="00325837" w14:paraId="2B9ADEE3" w14:textId="77777777" w:rsidTr="00A16C5E">
        <w:trPr>
          <w:trHeight w:val="462"/>
        </w:trPr>
        <w:tc>
          <w:tcPr>
            <w:tcW w:w="4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326E06" w14:textId="77777777" w:rsidR="002C7ABA" w:rsidRPr="00325837" w:rsidRDefault="002C7ABA" w:rsidP="00A16C5E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CHASE patient is treated according to protocol 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B399D9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21E01E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9FA0E8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ECE574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2B990A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</w:tr>
      <w:tr w:rsidR="002C7ABA" w:rsidRPr="00325837" w14:paraId="64A16BD8" w14:textId="77777777" w:rsidTr="00A16C5E">
        <w:trPr>
          <w:trHeight w:val="462"/>
        </w:trPr>
        <w:tc>
          <w:tcPr>
            <w:tcW w:w="4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658487" w14:textId="77777777" w:rsidR="002C7ABA" w:rsidRPr="00325837" w:rsidRDefault="002C7ABA" w:rsidP="00A16C5E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CHASE patient recovers fast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9A159F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3C41DD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B7919B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59A45F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03D224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</w:tr>
      <w:tr w:rsidR="002C7ABA" w:rsidRPr="00325837" w14:paraId="250EDEA9" w14:textId="77777777" w:rsidTr="00A16C5E">
        <w:trPr>
          <w:trHeight w:val="462"/>
        </w:trPr>
        <w:tc>
          <w:tcPr>
            <w:tcW w:w="4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B32339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atisfaction client</w:t>
            </w:r>
          </w:p>
          <w:p w14:paraId="365B0ECF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expect the patient to be satisfied with the CHASE protocol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53F184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653862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30E2DE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7C1B45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2ED785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</w:tr>
      <w:tr w:rsidR="002C7ABA" w:rsidRPr="00325837" w14:paraId="673384B5" w14:textId="77777777" w:rsidTr="00A16C5E">
        <w:trPr>
          <w:trHeight w:val="462"/>
        </w:trPr>
        <w:tc>
          <w:tcPr>
            <w:tcW w:w="4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80CEF6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Knowledge (subjective)</w:t>
            </w:r>
          </w:p>
          <w:p w14:paraId="56909DD7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sufficient knowledge to perform the CHASE protocol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041F38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2E6038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2DF2A7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C2ADE2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95A04D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</w:tr>
      <w:tr w:rsidR="002C7ABA" w:rsidRPr="00325837" w14:paraId="7452EFCF" w14:textId="77777777" w:rsidTr="00A16C5E">
        <w:trPr>
          <w:trHeight w:val="462"/>
        </w:trPr>
        <w:tc>
          <w:tcPr>
            <w:tcW w:w="4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7712AF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nformation processing</w:t>
            </w:r>
          </w:p>
          <w:p w14:paraId="791491DF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know where to find information about the CHASE protocol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2D1119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F5B3F0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04DF73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FCE96A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93488B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</w:tr>
      <w:tr w:rsidR="002C7ABA" w:rsidRPr="00325837" w14:paraId="0A67C101" w14:textId="77777777" w:rsidTr="00A16C5E">
        <w:trPr>
          <w:trHeight w:val="462"/>
        </w:trPr>
        <w:tc>
          <w:tcPr>
            <w:tcW w:w="4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C6C705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lastRenderedPageBreak/>
              <w:t>Own-effectiveness expectation</w:t>
            </w:r>
          </w:p>
          <w:p w14:paraId="60CDD72B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can successfully perform the required actions of the CHASE protocol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C469FB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22A876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A58E63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54256E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2CF960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</w:tr>
    </w:tbl>
    <w:p w14:paraId="4963F0C5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W w:w="10285" w:type="dxa"/>
        <w:tblInd w:w="-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8"/>
        <w:gridCol w:w="997"/>
        <w:gridCol w:w="992"/>
        <w:gridCol w:w="992"/>
        <w:gridCol w:w="992"/>
        <w:gridCol w:w="993"/>
        <w:gridCol w:w="1134"/>
        <w:gridCol w:w="787"/>
      </w:tblGrid>
      <w:tr w:rsidR="002C7ABA" w:rsidRPr="00325837" w14:paraId="335A7486" w14:textId="77777777" w:rsidTr="00A16C5E">
        <w:trPr>
          <w:trHeight w:val="483"/>
        </w:trPr>
        <w:tc>
          <w:tcPr>
            <w:tcW w:w="3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189241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escriptive norm</w:t>
            </w:r>
          </w:p>
          <w:p w14:paraId="3BAF958A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08A560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5C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 of my colleagu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BD3057" w14:textId="77777777" w:rsidR="002C7ABA" w:rsidRPr="00FC15C9" w:rsidRDefault="002C7ABA" w:rsidP="00A16C5E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C15C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lmost none of my colleagues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F432A1" w14:textId="77777777" w:rsidR="002C7ABA" w:rsidRPr="00FC15C9" w:rsidRDefault="002C7ABA" w:rsidP="00A16C5E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C15C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 minority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4706BB" w14:textId="77777777" w:rsidR="002C7ABA" w:rsidRPr="00FC15C9" w:rsidRDefault="002C7ABA" w:rsidP="00A16C5E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C15C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alf of my colleague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DA0F45" w14:textId="77777777" w:rsidR="002C7ABA" w:rsidRPr="00FC15C9" w:rsidRDefault="002C7ABA" w:rsidP="00A16C5E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C15C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 majority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88B405" w14:textId="77777777" w:rsidR="002C7ABA" w:rsidRPr="00FC15C9" w:rsidRDefault="002C7ABA" w:rsidP="00A16C5E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C15C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lmost </w:t>
            </w:r>
            <w:proofErr w:type="gramStart"/>
            <w:r w:rsidRPr="00FC15C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l of</w:t>
            </w:r>
            <w:proofErr w:type="gramEnd"/>
            <w:r w:rsidRPr="00FC15C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y colleagues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6ED126" w14:textId="77777777" w:rsidR="002C7ABA" w:rsidRPr="00FC15C9" w:rsidRDefault="002C7ABA" w:rsidP="00A16C5E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C15C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ll colleagues </w:t>
            </w:r>
          </w:p>
        </w:tc>
      </w:tr>
      <w:tr w:rsidR="002C7ABA" w:rsidRPr="00325837" w14:paraId="7B92615E" w14:textId="77777777" w:rsidTr="00A16C5E">
        <w:trPr>
          <w:trHeight w:val="483"/>
        </w:trPr>
        <w:tc>
          <w:tcPr>
            <w:tcW w:w="3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350ABA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of your colleagues provide protocol-based care to CHASE protocol-eligible patients?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E9576F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CC43AB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4CEB2F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E751DA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3BE1A0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4B9144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10A4E2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C7ABA" w:rsidRPr="00325837" w14:paraId="631A7721" w14:textId="77777777" w:rsidTr="00A16C5E">
        <w:trPr>
          <w:trHeight w:val="483"/>
        </w:trPr>
        <w:tc>
          <w:tcPr>
            <w:tcW w:w="3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AE493C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can count on sufficient support from my colleagues in case I need it when using the CHASE protocol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3C66D3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41994D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A2E122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A3BE19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C0C2BC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FB9797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F347E8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095923E7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BC31282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5A9EAE7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W w:w="102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85"/>
        <w:gridCol w:w="1241"/>
        <w:gridCol w:w="1256"/>
        <w:gridCol w:w="1371"/>
        <w:gridCol w:w="924"/>
        <w:gridCol w:w="1198"/>
      </w:tblGrid>
      <w:tr w:rsidR="002C7ABA" w:rsidRPr="00325837" w14:paraId="11E272A7" w14:textId="77777777" w:rsidTr="00A16C5E">
        <w:trPr>
          <w:trHeight w:val="579"/>
        </w:trPr>
        <w:tc>
          <w:tcPr>
            <w:tcW w:w="4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A58C6B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Determinants related to the surrounding 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0898F2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y disagree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E05EF9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A82EE0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1B3EF6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4B394F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y agree</w:t>
            </w:r>
          </w:p>
        </w:tc>
      </w:tr>
      <w:tr w:rsidR="002C7ABA" w:rsidRPr="00325837" w14:paraId="642CC73D" w14:textId="77777777" w:rsidTr="00A16C5E">
        <w:trPr>
          <w:trHeight w:val="470"/>
        </w:trPr>
        <w:tc>
          <w:tcPr>
            <w:tcW w:w="4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7553A2C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eedback to the user</w:t>
            </w:r>
          </w:p>
          <w:p w14:paraId="5BA58B17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e is regular feedback on the progress of the implementation of the CHASE protocol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D5DAC7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36F3F0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390A8A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562D7F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1C210D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</w:tr>
      <w:tr w:rsidR="002C7ABA" w:rsidRPr="00325837" w14:paraId="48173441" w14:textId="77777777" w:rsidTr="00A16C5E">
        <w:trPr>
          <w:trHeight w:val="470"/>
        </w:trPr>
        <w:tc>
          <w:tcPr>
            <w:tcW w:w="4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4E44EFF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ime</w:t>
            </w:r>
          </w:p>
          <w:p w14:paraId="65B74C53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r organisation provides me with sufficient time to integrate the CHASE protocol into my daily work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F7F521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83B8D3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563538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447285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EA359B" w14:textId="77777777" w:rsidR="002C7ABA" w:rsidRPr="00325837" w:rsidRDefault="002C7ABA" w:rsidP="00A16C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8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</w:t>
            </w:r>
          </w:p>
        </w:tc>
      </w:tr>
    </w:tbl>
    <w:p w14:paraId="3D3C7D40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49DDFB5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325837">
        <w:rPr>
          <w:rFonts w:ascii="Times New Roman" w:hAnsi="Times New Roman" w:cs="Times New Roman"/>
          <w:i/>
          <w:iCs/>
          <w:sz w:val="20"/>
          <w:szCs w:val="20"/>
          <w:lang w:val="en-GB"/>
        </w:rPr>
        <w:t>Coordinator</w:t>
      </w:r>
    </w:p>
    <w:p w14:paraId="479C0C54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25837">
        <w:rPr>
          <w:rFonts w:ascii="Times New Roman" w:hAnsi="Times New Roman" w:cs="Times New Roman"/>
          <w:b/>
          <w:bCs/>
          <w:sz w:val="20"/>
          <w:szCs w:val="20"/>
          <w:lang w:val="en-GB"/>
        </w:rPr>
        <w:t>Within my field, one or more colleagues have been assigned to coordinate the implementation of the CHASE protocol:</w:t>
      </w:r>
    </w:p>
    <w:p w14:paraId="4891C9BB" w14:textId="77777777" w:rsidR="002C7ABA" w:rsidRPr="00325837" w:rsidRDefault="002C7ABA" w:rsidP="002C7ABA">
      <w:pPr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325837">
        <w:rPr>
          <w:rFonts w:ascii="Times New Roman" w:hAnsi="Times New Roman" w:cs="Times New Roman"/>
          <w:sz w:val="20"/>
          <w:szCs w:val="20"/>
          <w:lang w:val="en-GB"/>
        </w:rPr>
        <w:t xml:space="preserve">Yes </w:t>
      </w:r>
    </w:p>
    <w:p w14:paraId="1BF4F542" w14:textId="77777777" w:rsidR="002C7ABA" w:rsidRPr="00325837" w:rsidRDefault="002C7ABA" w:rsidP="002C7ABA">
      <w:pPr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325837">
        <w:rPr>
          <w:rFonts w:ascii="Times New Roman" w:hAnsi="Times New Roman" w:cs="Times New Roman"/>
          <w:sz w:val="20"/>
          <w:szCs w:val="20"/>
          <w:lang w:val="en-GB"/>
        </w:rPr>
        <w:t xml:space="preserve">No </w:t>
      </w:r>
    </w:p>
    <w:p w14:paraId="1F71B527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683F5A47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61775013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3947D387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138AA7BB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49516190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5218A6BB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16C13079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0C6D51F3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58ED8F66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2CA317C5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07D3A0A2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5CC625F1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38AA6625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7C1D59E0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0D0DEEAC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6A89FF8B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4B1D6724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420A9C48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2C1A4595" w14:textId="77777777" w:rsidR="002C7ABA" w:rsidRPr="00325837" w:rsidRDefault="002C7ABA" w:rsidP="002C7AB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1C8AD622" w14:textId="77777777" w:rsidR="00C23270" w:rsidRDefault="00C23270"/>
    <w:sectPr w:rsidR="00C232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D80F86"/>
    <w:multiLevelType w:val="hybridMultilevel"/>
    <w:tmpl w:val="6FEE6F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692422"/>
    <w:multiLevelType w:val="hybridMultilevel"/>
    <w:tmpl w:val="A5D6B4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064AB0"/>
    <w:multiLevelType w:val="hybridMultilevel"/>
    <w:tmpl w:val="F0BE719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4206547">
    <w:abstractNumId w:val="0"/>
  </w:num>
  <w:num w:numId="2" w16cid:durableId="1826782007">
    <w:abstractNumId w:val="1"/>
  </w:num>
  <w:num w:numId="3" w16cid:durableId="10827966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ABA"/>
    <w:rsid w:val="00000ED4"/>
    <w:rsid w:val="000060B7"/>
    <w:rsid w:val="00013E24"/>
    <w:rsid w:val="00027514"/>
    <w:rsid w:val="00042E7C"/>
    <w:rsid w:val="00046CD8"/>
    <w:rsid w:val="00055257"/>
    <w:rsid w:val="00057622"/>
    <w:rsid w:val="000630F7"/>
    <w:rsid w:val="00066D08"/>
    <w:rsid w:val="00067D5A"/>
    <w:rsid w:val="00070475"/>
    <w:rsid w:val="00074477"/>
    <w:rsid w:val="00076CFF"/>
    <w:rsid w:val="000827E5"/>
    <w:rsid w:val="00084381"/>
    <w:rsid w:val="00085CFE"/>
    <w:rsid w:val="0009720F"/>
    <w:rsid w:val="000A140E"/>
    <w:rsid w:val="000D4E43"/>
    <w:rsid w:val="000E0FED"/>
    <w:rsid w:val="000E1FE6"/>
    <w:rsid w:val="000E5271"/>
    <w:rsid w:val="000F3BD4"/>
    <w:rsid w:val="001004E2"/>
    <w:rsid w:val="00104602"/>
    <w:rsid w:val="00104FBD"/>
    <w:rsid w:val="00110A79"/>
    <w:rsid w:val="00110C73"/>
    <w:rsid w:val="001153C5"/>
    <w:rsid w:val="00123C04"/>
    <w:rsid w:val="00140914"/>
    <w:rsid w:val="001527BE"/>
    <w:rsid w:val="0016290C"/>
    <w:rsid w:val="001630B9"/>
    <w:rsid w:val="00170832"/>
    <w:rsid w:val="0017499D"/>
    <w:rsid w:val="001870ED"/>
    <w:rsid w:val="0019690B"/>
    <w:rsid w:val="001A1577"/>
    <w:rsid w:val="001A4C57"/>
    <w:rsid w:val="001A69E2"/>
    <w:rsid w:val="001B3C6F"/>
    <w:rsid w:val="001B4D4C"/>
    <w:rsid w:val="001B57DA"/>
    <w:rsid w:val="001B6C9A"/>
    <w:rsid w:val="001B7A6E"/>
    <w:rsid w:val="001B7FB4"/>
    <w:rsid w:val="001C6A08"/>
    <w:rsid w:val="001C6D2A"/>
    <w:rsid w:val="001C7C51"/>
    <w:rsid w:val="001D1FCD"/>
    <w:rsid w:val="001E01A1"/>
    <w:rsid w:val="00201792"/>
    <w:rsid w:val="00201954"/>
    <w:rsid w:val="00203CCA"/>
    <w:rsid w:val="0020448C"/>
    <w:rsid w:val="00205407"/>
    <w:rsid w:val="0020622D"/>
    <w:rsid w:val="00213362"/>
    <w:rsid w:val="0021708A"/>
    <w:rsid w:val="00221026"/>
    <w:rsid w:val="002212E4"/>
    <w:rsid w:val="00223350"/>
    <w:rsid w:val="00227B93"/>
    <w:rsid w:val="002347E6"/>
    <w:rsid w:val="0023658E"/>
    <w:rsid w:val="00240645"/>
    <w:rsid w:val="002467BF"/>
    <w:rsid w:val="00253968"/>
    <w:rsid w:val="00255371"/>
    <w:rsid w:val="0025624E"/>
    <w:rsid w:val="00257B9C"/>
    <w:rsid w:val="00263658"/>
    <w:rsid w:val="002664FB"/>
    <w:rsid w:val="00266815"/>
    <w:rsid w:val="0027202F"/>
    <w:rsid w:val="00283E16"/>
    <w:rsid w:val="00286979"/>
    <w:rsid w:val="00287A30"/>
    <w:rsid w:val="00294AC5"/>
    <w:rsid w:val="00294BC0"/>
    <w:rsid w:val="002A0438"/>
    <w:rsid w:val="002A32C8"/>
    <w:rsid w:val="002A6015"/>
    <w:rsid w:val="002A61C1"/>
    <w:rsid w:val="002B125D"/>
    <w:rsid w:val="002B7580"/>
    <w:rsid w:val="002C05DE"/>
    <w:rsid w:val="002C2A2A"/>
    <w:rsid w:val="002C2FF8"/>
    <w:rsid w:val="002C5708"/>
    <w:rsid w:val="002C7ABA"/>
    <w:rsid w:val="002D3C81"/>
    <w:rsid w:val="002D502A"/>
    <w:rsid w:val="002E1384"/>
    <w:rsid w:val="002F4E19"/>
    <w:rsid w:val="002F6694"/>
    <w:rsid w:val="002F792C"/>
    <w:rsid w:val="003052BD"/>
    <w:rsid w:val="00306258"/>
    <w:rsid w:val="00310490"/>
    <w:rsid w:val="00312D28"/>
    <w:rsid w:val="00316849"/>
    <w:rsid w:val="003210EA"/>
    <w:rsid w:val="00321C7C"/>
    <w:rsid w:val="00321E4E"/>
    <w:rsid w:val="00324303"/>
    <w:rsid w:val="00327E02"/>
    <w:rsid w:val="0033099C"/>
    <w:rsid w:val="003336F9"/>
    <w:rsid w:val="00333A48"/>
    <w:rsid w:val="003423F8"/>
    <w:rsid w:val="00344701"/>
    <w:rsid w:val="00345E93"/>
    <w:rsid w:val="00355C12"/>
    <w:rsid w:val="00356782"/>
    <w:rsid w:val="00371591"/>
    <w:rsid w:val="003762A7"/>
    <w:rsid w:val="003819F7"/>
    <w:rsid w:val="00381F2F"/>
    <w:rsid w:val="003840DF"/>
    <w:rsid w:val="0038459F"/>
    <w:rsid w:val="0038517C"/>
    <w:rsid w:val="0038793D"/>
    <w:rsid w:val="00390BF6"/>
    <w:rsid w:val="0039552D"/>
    <w:rsid w:val="00397155"/>
    <w:rsid w:val="00397523"/>
    <w:rsid w:val="003A0E60"/>
    <w:rsid w:val="003A3851"/>
    <w:rsid w:val="003B25E3"/>
    <w:rsid w:val="003B397E"/>
    <w:rsid w:val="003B4E03"/>
    <w:rsid w:val="003B6515"/>
    <w:rsid w:val="003C5308"/>
    <w:rsid w:val="003D60CA"/>
    <w:rsid w:val="003D661D"/>
    <w:rsid w:val="003E0B94"/>
    <w:rsid w:val="003E7360"/>
    <w:rsid w:val="003F19E5"/>
    <w:rsid w:val="003F1A81"/>
    <w:rsid w:val="003F54F6"/>
    <w:rsid w:val="003F687E"/>
    <w:rsid w:val="003F6968"/>
    <w:rsid w:val="003F7030"/>
    <w:rsid w:val="0040766B"/>
    <w:rsid w:val="004118B4"/>
    <w:rsid w:val="00415197"/>
    <w:rsid w:val="00431FDC"/>
    <w:rsid w:val="00442BEB"/>
    <w:rsid w:val="004452F5"/>
    <w:rsid w:val="00452F58"/>
    <w:rsid w:val="004537CD"/>
    <w:rsid w:val="00455A6D"/>
    <w:rsid w:val="00456A31"/>
    <w:rsid w:val="00460531"/>
    <w:rsid w:val="00464349"/>
    <w:rsid w:val="00472D60"/>
    <w:rsid w:val="00477FDA"/>
    <w:rsid w:val="004875D7"/>
    <w:rsid w:val="004B5C1F"/>
    <w:rsid w:val="004B71EE"/>
    <w:rsid w:val="004C1D4C"/>
    <w:rsid w:val="004C21D7"/>
    <w:rsid w:val="004D21B7"/>
    <w:rsid w:val="004E09A7"/>
    <w:rsid w:val="004F5439"/>
    <w:rsid w:val="004F6023"/>
    <w:rsid w:val="00500BDA"/>
    <w:rsid w:val="00500CEC"/>
    <w:rsid w:val="005014BD"/>
    <w:rsid w:val="00502AD6"/>
    <w:rsid w:val="00507B4B"/>
    <w:rsid w:val="00510220"/>
    <w:rsid w:val="005250C0"/>
    <w:rsid w:val="00530C93"/>
    <w:rsid w:val="00533DF5"/>
    <w:rsid w:val="005347AD"/>
    <w:rsid w:val="00534E18"/>
    <w:rsid w:val="00535DA3"/>
    <w:rsid w:val="00543253"/>
    <w:rsid w:val="00566186"/>
    <w:rsid w:val="00567A69"/>
    <w:rsid w:val="00571B06"/>
    <w:rsid w:val="00572F6D"/>
    <w:rsid w:val="00577516"/>
    <w:rsid w:val="00581EB4"/>
    <w:rsid w:val="005A703F"/>
    <w:rsid w:val="005B1404"/>
    <w:rsid w:val="005B1A68"/>
    <w:rsid w:val="005B6007"/>
    <w:rsid w:val="005B6D9A"/>
    <w:rsid w:val="005C01E2"/>
    <w:rsid w:val="005C1791"/>
    <w:rsid w:val="005C5C3E"/>
    <w:rsid w:val="005C66F0"/>
    <w:rsid w:val="005D25AF"/>
    <w:rsid w:val="005D60F5"/>
    <w:rsid w:val="005D6981"/>
    <w:rsid w:val="005F3971"/>
    <w:rsid w:val="005F4DF4"/>
    <w:rsid w:val="005F77F3"/>
    <w:rsid w:val="00602E09"/>
    <w:rsid w:val="00613053"/>
    <w:rsid w:val="00614CF8"/>
    <w:rsid w:val="00622E28"/>
    <w:rsid w:val="00625E03"/>
    <w:rsid w:val="00632161"/>
    <w:rsid w:val="0063639F"/>
    <w:rsid w:val="006368BF"/>
    <w:rsid w:val="00636BFB"/>
    <w:rsid w:val="006479F4"/>
    <w:rsid w:val="0065037E"/>
    <w:rsid w:val="00652784"/>
    <w:rsid w:val="006530FB"/>
    <w:rsid w:val="00662A35"/>
    <w:rsid w:val="00663736"/>
    <w:rsid w:val="00665808"/>
    <w:rsid w:val="006748F3"/>
    <w:rsid w:val="00674D12"/>
    <w:rsid w:val="0067610A"/>
    <w:rsid w:val="00681D37"/>
    <w:rsid w:val="00682889"/>
    <w:rsid w:val="00686BE8"/>
    <w:rsid w:val="00694684"/>
    <w:rsid w:val="00694F16"/>
    <w:rsid w:val="006A5046"/>
    <w:rsid w:val="006B3F71"/>
    <w:rsid w:val="006C1A4C"/>
    <w:rsid w:val="006C4DFB"/>
    <w:rsid w:val="006C6DF2"/>
    <w:rsid w:val="006C709E"/>
    <w:rsid w:val="006C7F1A"/>
    <w:rsid w:val="006D208B"/>
    <w:rsid w:val="006D3BA2"/>
    <w:rsid w:val="006D636A"/>
    <w:rsid w:val="006E014B"/>
    <w:rsid w:val="006F2517"/>
    <w:rsid w:val="00703140"/>
    <w:rsid w:val="00703D44"/>
    <w:rsid w:val="007079E2"/>
    <w:rsid w:val="0072033C"/>
    <w:rsid w:val="007213A0"/>
    <w:rsid w:val="00726AC3"/>
    <w:rsid w:val="00735C7E"/>
    <w:rsid w:val="00751F22"/>
    <w:rsid w:val="00760F15"/>
    <w:rsid w:val="00761DA7"/>
    <w:rsid w:val="00765F75"/>
    <w:rsid w:val="00772F7F"/>
    <w:rsid w:val="00777CA8"/>
    <w:rsid w:val="00780082"/>
    <w:rsid w:val="00795AAE"/>
    <w:rsid w:val="007A65B7"/>
    <w:rsid w:val="007B021A"/>
    <w:rsid w:val="007B1757"/>
    <w:rsid w:val="007B2BA6"/>
    <w:rsid w:val="007B2F7E"/>
    <w:rsid w:val="007B49E2"/>
    <w:rsid w:val="007B506F"/>
    <w:rsid w:val="007B78CD"/>
    <w:rsid w:val="007C5C25"/>
    <w:rsid w:val="007E1483"/>
    <w:rsid w:val="007E72D2"/>
    <w:rsid w:val="007F5002"/>
    <w:rsid w:val="007F7573"/>
    <w:rsid w:val="00800071"/>
    <w:rsid w:val="00803075"/>
    <w:rsid w:val="0081134E"/>
    <w:rsid w:val="00815E19"/>
    <w:rsid w:val="00824FF9"/>
    <w:rsid w:val="008259F2"/>
    <w:rsid w:val="00826E9A"/>
    <w:rsid w:val="00831D88"/>
    <w:rsid w:val="00834274"/>
    <w:rsid w:val="00842089"/>
    <w:rsid w:val="00854ADB"/>
    <w:rsid w:val="00860799"/>
    <w:rsid w:val="00861A3B"/>
    <w:rsid w:val="0086560E"/>
    <w:rsid w:val="008731A1"/>
    <w:rsid w:val="008832D4"/>
    <w:rsid w:val="00886855"/>
    <w:rsid w:val="008A2073"/>
    <w:rsid w:val="008A55A8"/>
    <w:rsid w:val="008B2DA7"/>
    <w:rsid w:val="008B44CF"/>
    <w:rsid w:val="008B5A9A"/>
    <w:rsid w:val="008B5B71"/>
    <w:rsid w:val="008C5490"/>
    <w:rsid w:val="008C5C7F"/>
    <w:rsid w:val="008D048B"/>
    <w:rsid w:val="008D41FB"/>
    <w:rsid w:val="008D577F"/>
    <w:rsid w:val="008D5C2F"/>
    <w:rsid w:val="008D5D54"/>
    <w:rsid w:val="008D629A"/>
    <w:rsid w:val="008D6767"/>
    <w:rsid w:val="008E16F4"/>
    <w:rsid w:val="008F7D2C"/>
    <w:rsid w:val="00901E43"/>
    <w:rsid w:val="00906421"/>
    <w:rsid w:val="009071E9"/>
    <w:rsid w:val="00911F29"/>
    <w:rsid w:val="00913F19"/>
    <w:rsid w:val="0093182D"/>
    <w:rsid w:val="00941420"/>
    <w:rsid w:val="00942588"/>
    <w:rsid w:val="0094484E"/>
    <w:rsid w:val="00944E95"/>
    <w:rsid w:val="009516B5"/>
    <w:rsid w:val="00953864"/>
    <w:rsid w:val="009605EE"/>
    <w:rsid w:val="0096144C"/>
    <w:rsid w:val="00965963"/>
    <w:rsid w:val="0097625F"/>
    <w:rsid w:val="00984D43"/>
    <w:rsid w:val="009A2115"/>
    <w:rsid w:val="009A627E"/>
    <w:rsid w:val="009A6DA8"/>
    <w:rsid w:val="009A7C6D"/>
    <w:rsid w:val="009B3656"/>
    <w:rsid w:val="009B3785"/>
    <w:rsid w:val="009B392C"/>
    <w:rsid w:val="009B4BBE"/>
    <w:rsid w:val="009C0E14"/>
    <w:rsid w:val="009C162E"/>
    <w:rsid w:val="009C3C51"/>
    <w:rsid w:val="009C655A"/>
    <w:rsid w:val="009D295C"/>
    <w:rsid w:val="009D695D"/>
    <w:rsid w:val="009E5524"/>
    <w:rsid w:val="009F5217"/>
    <w:rsid w:val="009F619B"/>
    <w:rsid w:val="009F6232"/>
    <w:rsid w:val="009F6B2B"/>
    <w:rsid w:val="00A045F9"/>
    <w:rsid w:val="00A062C5"/>
    <w:rsid w:val="00A11D10"/>
    <w:rsid w:val="00A121E9"/>
    <w:rsid w:val="00A15633"/>
    <w:rsid w:val="00A17918"/>
    <w:rsid w:val="00A31448"/>
    <w:rsid w:val="00A50328"/>
    <w:rsid w:val="00A54137"/>
    <w:rsid w:val="00A66537"/>
    <w:rsid w:val="00A675F8"/>
    <w:rsid w:val="00A748C4"/>
    <w:rsid w:val="00A75C0D"/>
    <w:rsid w:val="00A81765"/>
    <w:rsid w:val="00A84D60"/>
    <w:rsid w:val="00A97A19"/>
    <w:rsid w:val="00AA45BA"/>
    <w:rsid w:val="00AA71A4"/>
    <w:rsid w:val="00AB1686"/>
    <w:rsid w:val="00AD18BB"/>
    <w:rsid w:val="00AE1F82"/>
    <w:rsid w:val="00AE3527"/>
    <w:rsid w:val="00AE4CD1"/>
    <w:rsid w:val="00AE6BE0"/>
    <w:rsid w:val="00AF1D7F"/>
    <w:rsid w:val="00B02263"/>
    <w:rsid w:val="00B0745B"/>
    <w:rsid w:val="00B10E16"/>
    <w:rsid w:val="00B11FEE"/>
    <w:rsid w:val="00B12EA6"/>
    <w:rsid w:val="00B16144"/>
    <w:rsid w:val="00B246C9"/>
    <w:rsid w:val="00B27954"/>
    <w:rsid w:val="00B33BA7"/>
    <w:rsid w:val="00B35813"/>
    <w:rsid w:val="00B37CDF"/>
    <w:rsid w:val="00B45C4D"/>
    <w:rsid w:val="00B51FE4"/>
    <w:rsid w:val="00B61187"/>
    <w:rsid w:val="00B65A0F"/>
    <w:rsid w:val="00B67D03"/>
    <w:rsid w:val="00B67FB1"/>
    <w:rsid w:val="00B752E5"/>
    <w:rsid w:val="00B814E1"/>
    <w:rsid w:val="00B838CF"/>
    <w:rsid w:val="00B85871"/>
    <w:rsid w:val="00B94247"/>
    <w:rsid w:val="00B94E9C"/>
    <w:rsid w:val="00B97B72"/>
    <w:rsid w:val="00BA1896"/>
    <w:rsid w:val="00BA18C9"/>
    <w:rsid w:val="00BA76A4"/>
    <w:rsid w:val="00BB2CC7"/>
    <w:rsid w:val="00BB49EA"/>
    <w:rsid w:val="00BB6485"/>
    <w:rsid w:val="00BC55F3"/>
    <w:rsid w:val="00BD5217"/>
    <w:rsid w:val="00BD61B9"/>
    <w:rsid w:val="00BD7AB0"/>
    <w:rsid w:val="00BE1FBF"/>
    <w:rsid w:val="00BE6267"/>
    <w:rsid w:val="00BF08E3"/>
    <w:rsid w:val="00BF265F"/>
    <w:rsid w:val="00BF393C"/>
    <w:rsid w:val="00C16FC2"/>
    <w:rsid w:val="00C17F27"/>
    <w:rsid w:val="00C23270"/>
    <w:rsid w:val="00C2334F"/>
    <w:rsid w:val="00C26A89"/>
    <w:rsid w:val="00C33F39"/>
    <w:rsid w:val="00C42B40"/>
    <w:rsid w:val="00C43117"/>
    <w:rsid w:val="00C43D0D"/>
    <w:rsid w:val="00C50D50"/>
    <w:rsid w:val="00C541A8"/>
    <w:rsid w:val="00C62CC9"/>
    <w:rsid w:val="00C63244"/>
    <w:rsid w:val="00C63BF3"/>
    <w:rsid w:val="00C855A4"/>
    <w:rsid w:val="00C87D63"/>
    <w:rsid w:val="00C9679E"/>
    <w:rsid w:val="00CA05A1"/>
    <w:rsid w:val="00CA114D"/>
    <w:rsid w:val="00CA1CEF"/>
    <w:rsid w:val="00CA5DD0"/>
    <w:rsid w:val="00CB0469"/>
    <w:rsid w:val="00CB77D6"/>
    <w:rsid w:val="00CE09E1"/>
    <w:rsid w:val="00CE6886"/>
    <w:rsid w:val="00CF1129"/>
    <w:rsid w:val="00CF1DCB"/>
    <w:rsid w:val="00D115FE"/>
    <w:rsid w:val="00D1643C"/>
    <w:rsid w:val="00D214A8"/>
    <w:rsid w:val="00D2306E"/>
    <w:rsid w:val="00D324F1"/>
    <w:rsid w:val="00D32812"/>
    <w:rsid w:val="00D35F52"/>
    <w:rsid w:val="00D463BC"/>
    <w:rsid w:val="00D50687"/>
    <w:rsid w:val="00D5503E"/>
    <w:rsid w:val="00D5785D"/>
    <w:rsid w:val="00D71273"/>
    <w:rsid w:val="00D73989"/>
    <w:rsid w:val="00D77A37"/>
    <w:rsid w:val="00D97F27"/>
    <w:rsid w:val="00DA466E"/>
    <w:rsid w:val="00DA5E0E"/>
    <w:rsid w:val="00DC0ACC"/>
    <w:rsid w:val="00DD3D5E"/>
    <w:rsid w:val="00DE0E70"/>
    <w:rsid w:val="00DF19C3"/>
    <w:rsid w:val="00DF1F84"/>
    <w:rsid w:val="00DF43EB"/>
    <w:rsid w:val="00DF534E"/>
    <w:rsid w:val="00DF7737"/>
    <w:rsid w:val="00E01779"/>
    <w:rsid w:val="00E018ED"/>
    <w:rsid w:val="00E0301D"/>
    <w:rsid w:val="00E10059"/>
    <w:rsid w:val="00E10CB9"/>
    <w:rsid w:val="00E23D03"/>
    <w:rsid w:val="00E25F8D"/>
    <w:rsid w:val="00E2738F"/>
    <w:rsid w:val="00E334D5"/>
    <w:rsid w:val="00E42E72"/>
    <w:rsid w:val="00E52498"/>
    <w:rsid w:val="00E52D85"/>
    <w:rsid w:val="00E56866"/>
    <w:rsid w:val="00E5767A"/>
    <w:rsid w:val="00E65F1B"/>
    <w:rsid w:val="00E77BFC"/>
    <w:rsid w:val="00E844C6"/>
    <w:rsid w:val="00E93ADA"/>
    <w:rsid w:val="00E95F8A"/>
    <w:rsid w:val="00EB5FEC"/>
    <w:rsid w:val="00EB779A"/>
    <w:rsid w:val="00EC098A"/>
    <w:rsid w:val="00EC48ED"/>
    <w:rsid w:val="00EC7BF3"/>
    <w:rsid w:val="00EE496A"/>
    <w:rsid w:val="00EE630F"/>
    <w:rsid w:val="00EE7466"/>
    <w:rsid w:val="00EF55BA"/>
    <w:rsid w:val="00F12C0A"/>
    <w:rsid w:val="00F1400D"/>
    <w:rsid w:val="00F212FC"/>
    <w:rsid w:val="00F24A5D"/>
    <w:rsid w:val="00F35CAD"/>
    <w:rsid w:val="00F41269"/>
    <w:rsid w:val="00F412D2"/>
    <w:rsid w:val="00F43B4F"/>
    <w:rsid w:val="00F450DD"/>
    <w:rsid w:val="00F45F8E"/>
    <w:rsid w:val="00F540DD"/>
    <w:rsid w:val="00F636F5"/>
    <w:rsid w:val="00F64A28"/>
    <w:rsid w:val="00F72978"/>
    <w:rsid w:val="00F85CC5"/>
    <w:rsid w:val="00F871C9"/>
    <w:rsid w:val="00F912E0"/>
    <w:rsid w:val="00FA5120"/>
    <w:rsid w:val="00FA7754"/>
    <w:rsid w:val="00FB34C5"/>
    <w:rsid w:val="00FB7CBF"/>
    <w:rsid w:val="00FC15C9"/>
    <w:rsid w:val="00FC20A1"/>
    <w:rsid w:val="00FC64E4"/>
    <w:rsid w:val="00FF2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2355A"/>
  <w15:chartTrackingRefBased/>
  <w15:docId w15:val="{1854E3CD-021D-4002-8F16-5E00E1D71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C7ABA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060</Characters>
  <Application>Microsoft Office Word</Application>
  <DocSecurity>0</DocSecurity>
  <Lines>17</Lines>
  <Paragraphs>4</Paragraphs>
  <ScaleCrop>false</ScaleCrop>
  <Company>Zuyderland Medisch Centrum</Company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r, Misha</dc:creator>
  <cp:keywords/>
  <dc:description/>
  <cp:lastModifiedBy>Sier, Misha</cp:lastModifiedBy>
  <cp:revision>2</cp:revision>
  <dcterms:created xsi:type="dcterms:W3CDTF">2024-02-20T07:50:00Z</dcterms:created>
  <dcterms:modified xsi:type="dcterms:W3CDTF">2024-02-20T07:50:00Z</dcterms:modified>
</cp:coreProperties>
</file>